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Marker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Upper RH group</w:t>
      </w:r>
    </w:p>
    <w:tbl>
      <w:tblPr>
        <w:tblW w:w="4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305"/>
        <w:gridCol w:w="606"/>
        <w:gridCol w:w="1450"/>
      </w:tblGrid>
      <w:tr>
        <w:trPr>
          <w:trHeight w:val="255" w:hRule="atLeast"/>
        </w:trPr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rker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 position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d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ame/placed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4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6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wer RH group</w:t>
      </w:r>
    </w:p>
    <w:tbl>
      <w:tblPr>
        <w:tblW w:w="5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305"/>
        <w:gridCol w:w="606"/>
        <w:gridCol w:w="1450"/>
        <w:gridCol w:w="1728"/>
      </w:tblGrid>
      <w:tr>
        <w:trPr>
          <w:tblHeader w:val="true"/>
          <w:trHeight w:val="255" w:hRule="atLeast"/>
        </w:trPr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rker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 position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d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ame/placed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ned between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1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1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6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31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7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7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4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9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9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.7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2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A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51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7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0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B3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0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B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0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6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1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.4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.7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0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0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0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.7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.1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.4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.8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.5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.2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.2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.5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.7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.7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.7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.3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.2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.2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.6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.1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.5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.5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.1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.1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.4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.9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.3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5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.6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n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8.20 - 57.10]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ne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5.25 - 53.2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6:15:00Z</dcterms:created>
  <dc:creator>SkowLab</dc:creator>
  <dc:description/>
  <cp:keywords/>
  <dc:language>en-US</dc:language>
  <cp:lastModifiedBy>SkowLab</cp:lastModifiedBy>
  <dcterms:modified xsi:type="dcterms:W3CDTF">2008-09-09T16:40:00Z</dcterms:modified>
  <cp:revision>5</cp:revision>
  <dc:subject/>
  <dc:title>Upper RH group</dc:title>
</cp:coreProperties>
</file>